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3DB2E2" w14:textId="27A4E0A6" w:rsidR="001A791C" w:rsidRPr="00512D5D" w:rsidRDefault="001A791C" w:rsidP="001A791C">
      <w:pPr>
        <w:rPr>
          <w:rFonts w:ascii="Arial" w:hAnsi="Arial" w:cs="Arial"/>
          <w:b/>
          <w:bCs/>
        </w:rPr>
      </w:pPr>
      <w:r w:rsidRPr="001A791C">
        <w:rPr>
          <w:b/>
          <w:bCs/>
        </w:rPr>
        <w:t xml:space="preserve">Supplementary </w:t>
      </w:r>
      <w:r w:rsidRPr="00512D5D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5</w:t>
      </w:r>
      <w:r w:rsidRPr="00512D5D">
        <w:rPr>
          <w:rFonts w:ascii="Arial" w:hAnsi="Arial" w:cs="Arial"/>
          <w:b/>
          <w:bCs/>
        </w:rPr>
        <w:t xml:space="preserve">. </w:t>
      </w:r>
      <w:r w:rsidRPr="00E46F97">
        <w:rPr>
          <w:rFonts w:ascii="Arial" w:hAnsi="Arial" w:cs="Arial"/>
          <w:b/>
          <w:bCs/>
        </w:rPr>
        <w:t xml:space="preserve">Viral </w:t>
      </w:r>
      <w:r w:rsidRPr="00156CC5">
        <w:rPr>
          <w:rFonts w:ascii="Arial" w:hAnsi="Arial" w:cs="Arial"/>
          <w:b/>
          <w:bCs/>
        </w:rPr>
        <w:t xml:space="preserve">read counts mapped from RNA-seq data </w:t>
      </w:r>
      <w:r>
        <w:rPr>
          <w:rFonts w:ascii="Arial" w:hAnsi="Arial" w:cs="Arial"/>
          <w:b/>
          <w:bCs/>
        </w:rPr>
        <w:t xml:space="preserve">obtained from </w:t>
      </w:r>
      <w:r w:rsidRPr="00156CC5">
        <w:rPr>
          <w:rFonts w:ascii="Arial" w:hAnsi="Arial" w:cs="Arial"/>
          <w:b/>
          <w:bCs/>
        </w:rPr>
        <w:t xml:space="preserve">infected </w:t>
      </w:r>
      <w:proofErr w:type="spellStart"/>
      <w:r w:rsidRPr="00156CC5">
        <w:rPr>
          <w:rFonts w:ascii="Arial" w:hAnsi="Arial" w:cs="Arial"/>
          <w:b/>
          <w:bCs/>
        </w:rPr>
        <w:t>infected</w:t>
      </w:r>
      <w:proofErr w:type="spellEnd"/>
      <w:r w:rsidRPr="00156CC5"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hNPCs</w:t>
      </w:r>
      <w:proofErr w:type="spellEnd"/>
      <w:r w:rsidRPr="00156CC5">
        <w:rPr>
          <w:rFonts w:ascii="Arial" w:hAnsi="Arial" w:cs="Arial"/>
          <w:b/>
          <w:bCs/>
        </w:rPr>
        <w:t>.</w:t>
      </w:r>
    </w:p>
    <w:tbl>
      <w:tblPr>
        <w:tblW w:w="4950" w:type="dxa"/>
        <w:tblInd w:w="2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0"/>
        <w:gridCol w:w="1530"/>
        <w:gridCol w:w="1710"/>
      </w:tblGrid>
      <w:tr w:rsidR="001A791C" w:rsidRPr="00391B2F" w14:paraId="242A0BB8" w14:textId="77777777" w:rsidTr="00E46F97">
        <w:trPr>
          <w:trHeight w:val="288"/>
        </w:trPr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E64F0C" w14:textId="77777777" w:rsidR="001A791C" w:rsidRPr="00391B2F" w:rsidRDefault="001A791C" w:rsidP="00E46F9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91B2F">
              <w:rPr>
                <w:rFonts w:ascii="Arial" w:hAnsi="Arial" w:cs="Arial"/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736E68" w14:textId="73C807E0" w:rsidR="001A791C" w:rsidRPr="00391B2F" w:rsidRDefault="001A791C" w:rsidP="00E46F9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91B2F">
              <w:rPr>
                <w:rFonts w:ascii="Arial" w:hAnsi="Arial" w:cs="Arial"/>
                <w:b/>
                <w:bCs/>
                <w:sz w:val="18"/>
                <w:szCs w:val="18"/>
              </w:rPr>
              <w:t>#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of </w:t>
            </w:r>
            <w:r w:rsidRPr="00391B2F">
              <w:rPr>
                <w:rFonts w:ascii="Arial" w:hAnsi="Arial" w:cs="Arial"/>
                <w:b/>
                <w:bCs/>
                <w:sz w:val="18"/>
                <w:szCs w:val="18"/>
              </w:rPr>
              <w:t>Read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5F46C0" w14:textId="1AB645C2" w:rsidR="001A791C" w:rsidRPr="00391B2F" w:rsidRDefault="001A791C" w:rsidP="00E46F9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gramStart"/>
            <w:r w:rsidRPr="00391B2F">
              <w:rPr>
                <w:rFonts w:ascii="Arial" w:hAnsi="Arial" w:cs="Arial"/>
                <w:b/>
                <w:bCs/>
                <w:sz w:val="18"/>
                <w:szCs w:val="18"/>
              </w:rPr>
              <w:t>Log1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391B2F">
              <w:rPr>
                <w:rFonts w:ascii="Arial" w:hAnsi="Arial" w:cs="Arial"/>
                <w:b/>
                <w:bCs/>
                <w:sz w:val="18"/>
                <w:szCs w:val="18"/>
              </w:rPr>
              <w:t>(#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gram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f </w:t>
            </w:r>
            <w:r w:rsidRPr="00391B2F">
              <w:rPr>
                <w:rFonts w:ascii="Arial" w:hAnsi="Arial" w:cs="Arial"/>
                <w:b/>
                <w:bCs/>
                <w:sz w:val="18"/>
                <w:szCs w:val="18"/>
              </w:rPr>
              <w:t>Reads)</w:t>
            </w:r>
          </w:p>
        </w:tc>
      </w:tr>
      <w:tr w:rsidR="001A791C" w:rsidRPr="00391B2F" w14:paraId="12CC1FC1" w14:textId="77777777" w:rsidTr="00E46F97">
        <w:trPr>
          <w:trHeight w:val="288"/>
        </w:trPr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104EC2" w14:textId="77777777" w:rsidR="001A791C" w:rsidRPr="00391B2F" w:rsidRDefault="001A791C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ZIKV 24h rep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AA5C2B" w14:textId="77777777" w:rsidR="001A791C" w:rsidRPr="00391B2F" w:rsidRDefault="001A791C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1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E46F97">
              <w:rPr>
                <w:rFonts w:ascii="Arial" w:hAnsi="Arial" w:cs="Arial"/>
                <w:sz w:val="18"/>
                <w:szCs w:val="18"/>
              </w:rPr>
              <w:t>40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9EA27B" w14:textId="77777777" w:rsidR="001A791C" w:rsidRPr="00391B2F" w:rsidRDefault="001A791C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4.13</w:t>
            </w:r>
          </w:p>
        </w:tc>
      </w:tr>
      <w:tr w:rsidR="001A791C" w:rsidRPr="00391B2F" w14:paraId="49614771" w14:textId="77777777" w:rsidTr="00E46F97">
        <w:trPr>
          <w:trHeight w:val="288"/>
        </w:trPr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EAE523" w14:textId="77777777" w:rsidR="001A791C" w:rsidRPr="00391B2F" w:rsidRDefault="001A791C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ZIKV 24h rep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654821" w14:textId="77777777" w:rsidR="001A791C" w:rsidRPr="00391B2F" w:rsidRDefault="001A791C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1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E46F97">
              <w:rPr>
                <w:rFonts w:ascii="Arial" w:hAnsi="Arial" w:cs="Arial"/>
                <w:sz w:val="18"/>
                <w:szCs w:val="18"/>
              </w:rPr>
              <w:t>576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8D00B6" w14:textId="77777777" w:rsidR="001A791C" w:rsidRPr="00391B2F" w:rsidRDefault="001A791C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4.13</w:t>
            </w:r>
          </w:p>
        </w:tc>
      </w:tr>
      <w:tr w:rsidR="001A791C" w:rsidRPr="00391B2F" w14:paraId="394EF496" w14:textId="77777777" w:rsidTr="00E46F97">
        <w:trPr>
          <w:trHeight w:val="288"/>
        </w:trPr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FEA7AC" w14:textId="77777777" w:rsidR="001A791C" w:rsidRPr="00391B2F" w:rsidRDefault="001A791C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ZIKV 24h rep3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73415C" w14:textId="77777777" w:rsidR="001A791C" w:rsidRPr="00391B2F" w:rsidRDefault="001A791C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E46F97">
              <w:rPr>
                <w:rFonts w:ascii="Arial" w:hAnsi="Arial" w:cs="Arial"/>
                <w:sz w:val="18"/>
                <w:szCs w:val="18"/>
              </w:rPr>
              <w:t>21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9F3207" w14:textId="77777777" w:rsidR="001A791C" w:rsidRPr="00391B2F" w:rsidRDefault="001A791C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3.91</w:t>
            </w:r>
          </w:p>
        </w:tc>
      </w:tr>
      <w:tr w:rsidR="001A791C" w:rsidRPr="00391B2F" w14:paraId="0B9FFED0" w14:textId="77777777" w:rsidTr="00E46F97">
        <w:trPr>
          <w:trHeight w:val="288"/>
        </w:trPr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09E141" w14:textId="77777777" w:rsidR="001A791C" w:rsidRPr="00391B2F" w:rsidRDefault="001A791C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ZIKV 48h rep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134E63" w14:textId="77777777" w:rsidR="001A791C" w:rsidRPr="00391B2F" w:rsidRDefault="001A791C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66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E46F97">
              <w:rPr>
                <w:rFonts w:ascii="Arial" w:hAnsi="Arial" w:cs="Arial"/>
                <w:sz w:val="18"/>
                <w:szCs w:val="18"/>
              </w:rPr>
              <w:t>26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B2E24B" w14:textId="77777777" w:rsidR="001A791C" w:rsidRPr="00391B2F" w:rsidRDefault="001A791C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4.82</w:t>
            </w:r>
          </w:p>
        </w:tc>
      </w:tr>
      <w:tr w:rsidR="001A791C" w:rsidRPr="00391B2F" w14:paraId="7007BB0F" w14:textId="77777777" w:rsidTr="00E46F97">
        <w:trPr>
          <w:trHeight w:val="288"/>
        </w:trPr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FF2172" w14:textId="77777777" w:rsidR="001A791C" w:rsidRPr="00391B2F" w:rsidRDefault="001A791C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ZIKV 48h rep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B2C883" w14:textId="77777777" w:rsidR="001A791C" w:rsidRPr="00391B2F" w:rsidRDefault="001A791C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9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E46F97">
              <w:rPr>
                <w:rFonts w:ascii="Arial" w:hAnsi="Arial" w:cs="Arial"/>
                <w:sz w:val="18"/>
                <w:szCs w:val="18"/>
              </w:rPr>
              <w:t>50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C328FA" w14:textId="77777777" w:rsidR="001A791C" w:rsidRPr="00391B2F" w:rsidRDefault="001A791C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4.97</w:t>
            </w:r>
          </w:p>
        </w:tc>
      </w:tr>
      <w:tr w:rsidR="001A791C" w:rsidRPr="00391B2F" w14:paraId="34A52AAE" w14:textId="77777777" w:rsidTr="00E46F97">
        <w:trPr>
          <w:trHeight w:val="288"/>
        </w:trPr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A03026" w14:textId="77777777" w:rsidR="001A791C" w:rsidRPr="00391B2F" w:rsidRDefault="001A791C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ZIKV 48h rep3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640BD4" w14:textId="77777777" w:rsidR="001A791C" w:rsidRPr="00391B2F" w:rsidRDefault="001A791C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58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E46F97">
              <w:rPr>
                <w:rFonts w:ascii="Arial" w:hAnsi="Arial" w:cs="Arial"/>
                <w:sz w:val="18"/>
                <w:szCs w:val="18"/>
              </w:rPr>
              <w:t>708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269EC2" w14:textId="77777777" w:rsidR="001A791C" w:rsidRPr="00391B2F" w:rsidRDefault="001A791C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4.77</w:t>
            </w:r>
          </w:p>
        </w:tc>
      </w:tr>
      <w:tr w:rsidR="001A791C" w:rsidRPr="00391B2F" w14:paraId="77AE0FA0" w14:textId="77777777" w:rsidTr="00E46F97">
        <w:trPr>
          <w:trHeight w:val="288"/>
        </w:trPr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632383" w14:textId="77777777" w:rsidR="001A791C" w:rsidRPr="00391B2F" w:rsidRDefault="001A791C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NY99 24h rep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562B4F" w14:textId="77777777" w:rsidR="001A791C" w:rsidRPr="00391B2F" w:rsidRDefault="001A791C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40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E46F97">
              <w:rPr>
                <w:rFonts w:ascii="Arial" w:hAnsi="Arial" w:cs="Arial"/>
                <w:sz w:val="18"/>
                <w:szCs w:val="18"/>
              </w:rPr>
              <w:t>34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C863EB" w14:textId="77777777" w:rsidR="001A791C" w:rsidRPr="00391B2F" w:rsidRDefault="001A791C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4.61</w:t>
            </w:r>
          </w:p>
        </w:tc>
      </w:tr>
      <w:tr w:rsidR="001A791C" w:rsidRPr="00391B2F" w14:paraId="0AF35014" w14:textId="77777777" w:rsidTr="00E46F97">
        <w:trPr>
          <w:trHeight w:val="288"/>
        </w:trPr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9A647C" w14:textId="77777777" w:rsidR="001A791C" w:rsidRPr="00391B2F" w:rsidRDefault="001A791C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NY99 24h rep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0DD086" w14:textId="77777777" w:rsidR="001A791C" w:rsidRPr="00391B2F" w:rsidRDefault="001A791C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38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E46F97">
              <w:rPr>
                <w:rFonts w:ascii="Arial" w:hAnsi="Arial" w:cs="Arial"/>
                <w:sz w:val="18"/>
                <w:szCs w:val="18"/>
              </w:rPr>
              <w:t>576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0578AD" w14:textId="77777777" w:rsidR="001A791C" w:rsidRPr="00391B2F" w:rsidRDefault="001A791C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4.59</w:t>
            </w:r>
          </w:p>
        </w:tc>
      </w:tr>
      <w:tr w:rsidR="001A791C" w:rsidRPr="00391B2F" w14:paraId="1D995F6F" w14:textId="77777777" w:rsidTr="00E46F97">
        <w:trPr>
          <w:trHeight w:val="288"/>
        </w:trPr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53D0D4" w14:textId="77777777" w:rsidR="001A791C" w:rsidRPr="00391B2F" w:rsidRDefault="001A791C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NY99 24h rep3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7F2C62" w14:textId="77777777" w:rsidR="001A791C" w:rsidRPr="00391B2F" w:rsidRDefault="001A791C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5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E46F97">
              <w:rPr>
                <w:rFonts w:ascii="Arial" w:hAnsi="Arial" w:cs="Arial"/>
                <w:sz w:val="18"/>
                <w:szCs w:val="18"/>
              </w:rPr>
              <w:t>088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D67D7F" w14:textId="77777777" w:rsidR="001A791C" w:rsidRPr="00391B2F" w:rsidRDefault="001A791C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4.72</w:t>
            </w:r>
          </w:p>
        </w:tc>
      </w:tr>
      <w:tr w:rsidR="001A791C" w:rsidRPr="00391B2F" w14:paraId="556AC689" w14:textId="77777777" w:rsidTr="00E46F97">
        <w:trPr>
          <w:trHeight w:val="288"/>
        </w:trPr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EEE730" w14:textId="77777777" w:rsidR="001A791C" w:rsidRPr="00391B2F" w:rsidRDefault="001A791C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NY99 48h rep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27E951" w14:textId="77777777" w:rsidR="001A791C" w:rsidRPr="00391B2F" w:rsidRDefault="001A791C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37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E46F97">
              <w:rPr>
                <w:rFonts w:ascii="Arial" w:hAnsi="Arial" w:cs="Arial"/>
                <w:sz w:val="18"/>
                <w:szCs w:val="18"/>
              </w:rPr>
              <w:t>24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2E89D7" w14:textId="77777777" w:rsidR="001A791C" w:rsidRPr="00391B2F" w:rsidRDefault="001A791C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4.57</w:t>
            </w:r>
          </w:p>
        </w:tc>
      </w:tr>
      <w:tr w:rsidR="001A791C" w:rsidRPr="00391B2F" w14:paraId="34B6AA33" w14:textId="77777777" w:rsidTr="00E46F97">
        <w:trPr>
          <w:trHeight w:val="288"/>
        </w:trPr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4F4FE8" w14:textId="77777777" w:rsidR="001A791C" w:rsidRPr="00391B2F" w:rsidRDefault="001A791C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NY99 48h rep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B964D4" w14:textId="77777777" w:rsidR="001A791C" w:rsidRPr="00391B2F" w:rsidRDefault="001A791C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46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E46F97">
              <w:rPr>
                <w:rFonts w:ascii="Arial" w:hAnsi="Arial" w:cs="Arial"/>
                <w:sz w:val="18"/>
                <w:szCs w:val="18"/>
              </w:rPr>
              <w:t>258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5DE213" w14:textId="77777777" w:rsidR="001A791C" w:rsidRPr="00391B2F" w:rsidRDefault="001A791C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4.67</w:t>
            </w:r>
          </w:p>
        </w:tc>
      </w:tr>
      <w:tr w:rsidR="001A791C" w:rsidRPr="00391B2F" w14:paraId="0D0E12B6" w14:textId="77777777" w:rsidTr="00E46F97">
        <w:trPr>
          <w:trHeight w:val="288"/>
        </w:trPr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AC4250" w14:textId="77777777" w:rsidR="001A791C" w:rsidRPr="00391B2F" w:rsidRDefault="001A791C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NY99 48h rep3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78E476" w14:textId="77777777" w:rsidR="001A791C" w:rsidRPr="00391B2F" w:rsidRDefault="001A791C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37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E46F97">
              <w:rPr>
                <w:rFonts w:ascii="Arial" w:hAnsi="Arial" w:cs="Arial"/>
                <w:sz w:val="18"/>
                <w:szCs w:val="18"/>
              </w:rPr>
              <w:t>92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E13DD5" w14:textId="77777777" w:rsidR="001A791C" w:rsidRPr="00391B2F" w:rsidRDefault="001A791C" w:rsidP="00E46F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4.58</w:t>
            </w:r>
          </w:p>
        </w:tc>
      </w:tr>
    </w:tbl>
    <w:p w14:paraId="77D9F1A7" w14:textId="4E0433A2" w:rsidR="0042205B" w:rsidRDefault="0042205B"/>
    <w:sectPr w:rsidR="004220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91C"/>
    <w:rsid w:val="000D472B"/>
    <w:rsid w:val="001A791C"/>
    <w:rsid w:val="00343151"/>
    <w:rsid w:val="0042205B"/>
    <w:rsid w:val="006E3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738FA"/>
  <w15:chartTrackingRefBased/>
  <w15:docId w15:val="{82E03849-5163-43E9-979E-85C94C6E2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91C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79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79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79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79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79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79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79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79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79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79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79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79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79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79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79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79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79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79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79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79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79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79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79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79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79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79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79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79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791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3</Words>
  <Characters>384</Characters>
  <Application>Microsoft Office Word</Application>
  <DocSecurity>0</DocSecurity>
  <Lines>48</Lines>
  <Paragraphs>5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o Ann Brinton</dc:creator>
  <cp:keywords/>
  <dc:description/>
  <cp:lastModifiedBy>Margo Ann Brinton</cp:lastModifiedBy>
  <cp:revision>2</cp:revision>
  <dcterms:created xsi:type="dcterms:W3CDTF">2026-03-11T20:48:00Z</dcterms:created>
  <dcterms:modified xsi:type="dcterms:W3CDTF">2026-03-11T20:48:00Z</dcterms:modified>
</cp:coreProperties>
</file>